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0076F" w:rsidRPr="00685299" w:rsidRDefault="00F0076F" w:rsidP="00F0076F">
      <w:pPr>
        <w:rPr>
          <w:rFonts w:ascii="Times New Roman" w:hAnsi="Times New Roman" w:cs="Times New Roman"/>
          <w:lang w:val="en-GB"/>
        </w:rPr>
      </w:pPr>
      <w:r w:rsidRPr="00685299">
        <w:rPr>
          <w:rFonts w:ascii="Times New Roman" w:hAnsi="Times New Roman" w:cs="Times New Roman"/>
          <w:b/>
          <w:bCs/>
          <w:lang w:val="en-GB"/>
        </w:rPr>
        <w:t xml:space="preserve">Appendix </w:t>
      </w:r>
      <w:r>
        <w:rPr>
          <w:rFonts w:ascii="Times New Roman" w:hAnsi="Times New Roman" w:cs="Times New Roman"/>
          <w:b/>
          <w:bCs/>
          <w:lang w:val="en-GB"/>
        </w:rPr>
        <w:t>2</w:t>
      </w:r>
      <w:r w:rsidRPr="00685299">
        <w:rPr>
          <w:rFonts w:ascii="Times New Roman" w:hAnsi="Times New Roman" w:cs="Times New Roman"/>
          <w:b/>
          <w:bCs/>
          <w:lang w:val="en-GB"/>
        </w:rPr>
        <w:t>.</w:t>
      </w:r>
      <w:r w:rsidRPr="00685299">
        <w:rPr>
          <w:rFonts w:ascii="Times New Roman" w:hAnsi="Times New Roman" w:cs="Times New Roman"/>
          <w:lang w:val="en-GB"/>
        </w:rPr>
        <w:t xml:space="preserve"> – Questionnaire to</w:t>
      </w:r>
      <w:r>
        <w:rPr>
          <w:rFonts w:ascii="Times New Roman" w:hAnsi="Times New Roman" w:cs="Times New Roman"/>
          <w:lang w:val="en-GB"/>
        </w:rPr>
        <w:t xml:space="preserve"> collect data on basic characteristics and student motivation</w:t>
      </w:r>
      <w:r w:rsidRPr="00685299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(BLS: Basic Life Support; CPR: Cardiopulmonary resuscitation)</w:t>
      </w:r>
    </w:p>
    <w:p w:rsidR="00F0076F" w:rsidRPr="000962A3" w:rsidRDefault="00F0076F" w:rsidP="00F0076F">
      <w:pPr>
        <w:rPr>
          <w:rFonts w:ascii="Times New Roman" w:hAnsi="Times New Roman" w:cs="Times New Roman"/>
          <w:b/>
          <w:bCs/>
          <w:lang w:val="en-GB"/>
        </w:rPr>
      </w:pPr>
    </w:p>
    <w:tbl>
      <w:tblPr>
        <w:tblW w:w="90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2"/>
        <w:gridCol w:w="2630"/>
        <w:gridCol w:w="2630"/>
        <w:gridCol w:w="2510"/>
      </w:tblGrid>
      <w:tr w:rsidR="00F0076F" w:rsidRPr="000962A3" w:rsidTr="003D3FF1">
        <w:trPr>
          <w:trHeight w:val="320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076F" w:rsidRPr="00685299" w:rsidRDefault="00F0076F" w:rsidP="003D3FF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685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Name:</w:t>
            </w:r>
          </w:p>
        </w:tc>
        <w:tc>
          <w:tcPr>
            <w:tcW w:w="2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076F" w:rsidRPr="00685299" w:rsidRDefault="00F0076F" w:rsidP="003D3FF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685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 </w:t>
            </w:r>
          </w:p>
        </w:tc>
        <w:tc>
          <w:tcPr>
            <w:tcW w:w="2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076F" w:rsidRPr="00685299" w:rsidRDefault="00F0076F" w:rsidP="003D3FF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685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 </w:t>
            </w:r>
          </w:p>
        </w:tc>
        <w:tc>
          <w:tcPr>
            <w:tcW w:w="2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76F" w:rsidRPr="00685299" w:rsidRDefault="00F0076F" w:rsidP="003D3FF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685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 </w:t>
            </w:r>
          </w:p>
        </w:tc>
      </w:tr>
      <w:tr w:rsidR="00F0076F" w:rsidRPr="000962A3" w:rsidTr="003D3FF1">
        <w:trPr>
          <w:trHeight w:val="320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076F" w:rsidRPr="00685299" w:rsidRDefault="00F0076F" w:rsidP="003D3FF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685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Date: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076F" w:rsidRPr="00685299" w:rsidRDefault="00F0076F" w:rsidP="003D3FF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685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 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076F" w:rsidRPr="00685299" w:rsidRDefault="00F0076F" w:rsidP="003D3FF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685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 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76F" w:rsidRPr="00685299" w:rsidRDefault="00F0076F" w:rsidP="003D3FF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685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 </w:t>
            </w:r>
          </w:p>
        </w:tc>
      </w:tr>
      <w:tr w:rsidR="00F0076F" w:rsidRPr="000962A3" w:rsidTr="003D3FF1">
        <w:trPr>
          <w:trHeight w:val="320"/>
        </w:trPr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76F" w:rsidRPr="00685299" w:rsidRDefault="00F0076F" w:rsidP="003D3FF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685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Gender: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76F" w:rsidRPr="00685299" w:rsidRDefault="00F0076F" w:rsidP="003D3FF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685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 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76F" w:rsidRPr="00685299" w:rsidRDefault="00F0076F" w:rsidP="003D3FF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685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 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76F" w:rsidRPr="00685299" w:rsidRDefault="00F0076F" w:rsidP="003D3FF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685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 </w:t>
            </w:r>
          </w:p>
        </w:tc>
      </w:tr>
      <w:tr w:rsidR="00F0076F" w:rsidRPr="000962A3" w:rsidTr="003D3FF1">
        <w:trPr>
          <w:trHeight w:val="320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076F" w:rsidRPr="00685299" w:rsidRDefault="00F0076F" w:rsidP="003D3FF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685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 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076F" w:rsidRPr="00685299" w:rsidRDefault="00F0076F" w:rsidP="003D3FF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685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male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076F" w:rsidRPr="00685299" w:rsidRDefault="00F0076F" w:rsidP="003D3FF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685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female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76F" w:rsidRPr="00685299" w:rsidRDefault="00F0076F" w:rsidP="003D3FF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685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other</w:t>
            </w:r>
          </w:p>
        </w:tc>
      </w:tr>
      <w:tr w:rsidR="00F0076F" w:rsidRPr="000962A3" w:rsidTr="003D3FF1">
        <w:trPr>
          <w:trHeight w:val="320"/>
        </w:trPr>
        <w:tc>
          <w:tcPr>
            <w:tcW w:w="39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076F" w:rsidRPr="00685299" w:rsidRDefault="00F0076F" w:rsidP="003D3FF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685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 xml:space="preserve">Year of birth: 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076F" w:rsidRPr="00685299" w:rsidRDefault="00F0076F" w:rsidP="003D3FF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685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 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76F" w:rsidRPr="00685299" w:rsidRDefault="00F0076F" w:rsidP="003D3FF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685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 </w:t>
            </w:r>
          </w:p>
        </w:tc>
      </w:tr>
      <w:tr w:rsidR="00F0076F" w:rsidRPr="000962A3" w:rsidTr="003D3FF1">
        <w:trPr>
          <w:trHeight w:val="320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076F" w:rsidRPr="00685299" w:rsidRDefault="00F0076F" w:rsidP="003D3FF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685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Height: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076F" w:rsidRPr="00685299" w:rsidRDefault="00F0076F" w:rsidP="003D3FF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685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 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076F" w:rsidRPr="00685299" w:rsidRDefault="00F0076F" w:rsidP="003D3FF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proofErr w:type="spellStart"/>
            <w:r w:rsidRPr="00685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cms</w:t>
            </w:r>
            <w:proofErr w:type="spellEnd"/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76F" w:rsidRPr="00685299" w:rsidRDefault="00F0076F" w:rsidP="003D3FF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685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 </w:t>
            </w:r>
          </w:p>
        </w:tc>
      </w:tr>
      <w:tr w:rsidR="00F0076F" w:rsidRPr="000962A3" w:rsidTr="003D3FF1">
        <w:trPr>
          <w:trHeight w:val="320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076F" w:rsidRPr="00685299" w:rsidRDefault="00F0076F" w:rsidP="003D3FF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685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Weight: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076F" w:rsidRPr="00685299" w:rsidRDefault="00F0076F" w:rsidP="003D3FF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685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 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076F" w:rsidRPr="00685299" w:rsidRDefault="00F0076F" w:rsidP="003D3FF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685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kgs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76F" w:rsidRPr="00685299" w:rsidRDefault="00F0076F" w:rsidP="003D3FF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685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 </w:t>
            </w:r>
          </w:p>
        </w:tc>
      </w:tr>
      <w:tr w:rsidR="00F0076F" w:rsidRPr="000962A3" w:rsidTr="003D3FF1">
        <w:trPr>
          <w:trHeight w:val="320"/>
        </w:trPr>
        <w:tc>
          <w:tcPr>
            <w:tcW w:w="9062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0076F" w:rsidRPr="00685299" w:rsidRDefault="00F0076F" w:rsidP="003D3FF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685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Have you ever participated in a BLS course?</w:t>
            </w:r>
          </w:p>
        </w:tc>
      </w:tr>
      <w:tr w:rsidR="00F0076F" w:rsidRPr="000962A3" w:rsidTr="003D3FF1">
        <w:trPr>
          <w:trHeight w:val="320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076F" w:rsidRPr="00685299" w:rsidRDefault="00F0076F" w:rsidP="003D3FF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685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 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076F" w:rsidRPr="00685299" w:rsidRDefault="00F0076F" w:rsidP="003D3FF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685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yes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076F" w:rsidRPr="00685299" w:rsidRDefault="00F0076F" w:rsidP="003D3FF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685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no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76F" w:rsidRPr="00685299" w:rsidRDefault="00F0076F" w:rsidP="003D3FF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685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 </w:t>
            </w:r>
          </w:p>
        </w:tc>
      </w:tr>
      <w:tr w:rsidR="00F0076F" w:rsidRPr="000962A3" w:rsidTr="003D3FF1">
        <w:trPr>
          <w:trHeight w:val="320"/>
        </w:trPr>
        <w:tc>
          <w:tcPr>
            <w:tcW w:w="655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76F" w:rsidRPr="00685299" w:rsidRDefault="00F0076F" w:rsidP="003D3FF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685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Have you ever participated in a CPR?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76F" w:rsidRPr="00685299" w:rsidRDefault="00F0076F" w:rsidP="003D3FF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685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 </w:t>
            </w:r>
          </w:p>
        </w:tc>
      </w:tr>
      <w:tr w:rsidR="00F0076F" w:rsidRPr="000962A3" w:rsidTr="003D3FF1">
        <w:trPr>
          <w:trHeight w:val="320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076F" w:rsidRPr="00685299" w:rsidRDefault="00F0076F" w:rsidP="003D3FF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685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 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076F" w:rsidRPr="00685299" w:rsidRDefault="00F0076F" w:rsidP="003D3FF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685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yes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076F" w:rsidRPr="00685299" w:rsidRDefault="00F0076F" w:rsidP="003D3FF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685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no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76F" w:rsidRPr="00685299" w:rsidRDefault="00F0076F" w:rsidP="003D3FF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685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 </w:t>
            </w:r>
          </w:p>
        </w:tc>
      </w:tr>
      <w:tr w:rsidR="00F0076F" w:rsidRPr="000962A3" w:rsidTr="003D3FF1">
        <w:trPr>
          <w:trHeight w:val="320"/>
        </w:trPr>
        <w:tc>
          <w:tcPr>
            <w:tcW w:w="9062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0076F" w:rsidRPr="00685299" w:rsidRDefault="00F0076F" w:rsidP="003D3FF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685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If you participated in a BLS course, how many months ago?</w:t>
            </w:r>
          </w:p>
        </w:tc>
      </w:tr>
      <w:tr w:rsidR="00F0076F" w:rsidRPr="000962A3" w:rsidTr="003D3FF1">
        <w:trPr>
          <w:trHeight w:val="320"/>
        </w:trPr>
        <w:tc>
          <w:tcPr>
            <w:tcW w:w="9062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0076F" w:rsidRPr="00685299" w:rsidRDefault="00F0076F" w:rsidP="003D3FF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685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 xml:space="preserve">If you participated in a BLS Course, what was the purpose? </w:t>
            </w:r>
          </w:p>
        </w:tc>
      </w:tr>
      <w:tr w:rsidR="00F0076F" w:rsidRPr="000962A3" w:rsidTr="003D3FF1">
        <w:trPr>
          <w:trHeight w:val="320"/>
        </w:trPr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76F" w:rsidRPr="00685299" w:rsidRDefault="00F0076F" w:rsidP="003D3FF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685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 </w:t>
            </w:r>
          </w:p>
        </w:tc>
        <w:tc>
          <w:tcPr>
            <w:tcW w:w="5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76F" w:rsidRPr="00685299" w:rsidRDefault="00F0076F" w:rsidP="003D3FF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685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Driving license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76F" w:rsidRPr="00685299" w:rsidRDefault="00F0076F" w:rsidP="003D3FF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685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 </w:t>
            </w:r>
          </w:p>
        </w:tc>
      </w:tr>
      <w:tr w:rsidR="00F0076F" w:rsidRPr="000962A3" w:rsidTr="003D3FF1">
        <w:trPr>
          <w:trHeight w:val="320"/>
        </w:trPr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76F" w:rsidRPr="00685299" w:rsidRDefault="00F0076F" w:rsidP="003D3FF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685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 </w:t>
            </w:r>
          </w:p>
        </w:tc>
        <w:tc>
          <w:tcPr>
            <w:tcW w:w="777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0076F" w:rsidRPr="00685299" w:rsidRDefault="00F0076F" w:rsidP="003D3FF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685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 xml:space="preserve">Course organised by the European Resuscitation Council/ Hungarian Resuscitation Council </w:t>
            </w:r>
          </w:p>
        </w:tc>
      </w:tr>
      <w:tr w:rsidR="00F0076F" w:rsidRPr="000962A3" w:rsidTr="003D3FF1">
        <w:trPr>
          <w:trHeight w:val="320"/>
        </w:trPr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76F" w:rsidRPr="00685299" w:rsidRDefault="00F0076F" w:rsidP="003D3FF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685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 </w:t>
            </w:r>
          </w:p>
        </w:tc>
        <w:tc>
          <w:tcPr>
            <w:tcW w:w="777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0076F" w:rsidRPr="00685299" w:rsidRDefault="00F0076F" w:rsidP="003D3FF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685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 xml:space="preserve">First aid course organised by the Malteser Charity </w:t>
            </w:r>
          </w:p>
        </w:tc>
      </w:tr>
      <w:tr w:rsidR="00F0076F" w:rsidRPr="000962A3" w:rsidTr="003D3FF1">
        <w:trPr>
          <w:trHeight w:val="320"/>
        </w:trPr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76F" w:rsidRPr="00685299" w:rsidRDefault="00F0076F" w:rsidP="003D3FF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685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 </w:t>
            </w:r>
          </w:p>
        </w:tc>
        <w:tc>
          <w:tcPr>
            <w:tcW w:w="777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0076F" w:rsidRPr="00685299" w:rsidRDefault="00F0076F" w:rsidP="003D3FF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685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Sport event or doing sport</w:t>
            </w:r>
          </w:p>
        </w:tc>
      </w:tr>
      <w:tr w:rsidR="00F0076F" w:rsidRPr="000962A3" w:rsidTr="003D3FF1">
        <w:trPr>
          <w:trHeight w:val="320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076F" w:rsidRPr="00685299" w:rsidRDefault="00F0076F" w:rsidP="003D3FF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685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 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076F" w:rsidRPr="00685299" w:rsidRDefault="00F0076F" w:rsidP="003D3FF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685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 xml:space="preserve">Other: 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076F" w:rsidRPr="00685299" w:rsidRDefault="00F0076F" w:rsidP="003D3FF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685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 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76F" w:rsidRPr="00685299" w:rsidRDefault="00F0076F" w:rsidP="003D3FF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685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 </w:t>
            </w:r>
          </w:p>
        </w:tc>
      </w:tr>
      <w:tr w:rsidR="00F0076F" w:rsidRPr="000962A3" w:rsidTr="003D3FF1">
        <w:trPr>
          <w:trHeight w:val="320"/>
        </w:trPr>
        <w:tc>
          <w:tcPr>
            <w:tcW w:w="9062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0076F" w:rsidRPr="00685299" w:rsidRDefault="00F0076F" w:rsidP="003D3FF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685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Do you know what would you like to study after high school graduation?</w:t>
            </w:r>
          </w:p>
        </w:tc>
      </w:tr>
      <w:tr w:rsidR="00F0076F" w:rsidRPr="000962A3" w:rsidTr="003D3FF1">
        <w:trPr>
          <w:trHeight w:val="320"/>
        </w:trPr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76F" w:rsidRPr="00685299" w:rsidRDefault="00F0076F" w:rsidP="003D3FF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685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 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76F" w:rsidRPr="00685299" w:rsidRDefault="00F0076F" w:rsidP="003D3FF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685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I don't know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76F" w:rsidRPr="00685299" w:rsidRDefault="00F0076F" w:rsidP="003D3FF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076F" w:rsidRPr="00685299" w:rsidRDefault="00F0076F" w:rsidP="003D3FF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685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 </w:t>
            </w:r>
          </w:p>
        </w:tc>
      </w:tr>
      <w:tr w:rsidR="00F0076F" w:rsidRPr="000962A3" w:rsidTr="003D3FF1">
        <w:trPr>
          <w:trHeight w:val="320"/>
        </w:trPr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76F" w:rsidRPr="00685299" w:rsidRDefault="00F0076F" w:rsidP="003D3FF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685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 </w:t>
            </w:r>
          </w:p>
        </w:tc>
        <w:tc>
          <w:tcPr>
            <w:tcW w:w="777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0076F" w:rsidRPr="00685299" w:rsidRDefault="00F0076F" w:rsidP="003D3FF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685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I would like to choose a healthcare profession</w:t>
            </w:r>
          </w:p>
        </w:tc>
      </w:tr>
      <w:tr w:rsidR="00F0076F" w:rsidRPr="000962A3" w:rsidTr="003D3FF1">
        <w:trPr>
          <w:trHeight w:val="320"/>
        </w:trPr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076F" w:rsidRPr="00685299" w:rsidRDefault="00F0076F" w:rsidP="003D3FF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685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 </w:t>
            </w:r>
          </w:p>
        </w:tc>
        <w:tc>
          <w:tcPr>
            <w:tcW w:w="777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0076F" w:rsidRPr="00685299" w:rsidRDefault="00F0076F" w:rsidP="003D3FF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</w:pPr>
            <w:r w:rsidRPr="0068529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hu-HU"/>
                <w14:ligatures w14:val="none"/>
              </w:rPr>
              <w:t>I don't want to choose a healthcare profession</w:t>
            </w:r>
          </w:p>
        </w:tc>
      </w:tr>
    </w:tbl>
    <w:p w:rsidR="007D5323" w:rsidRDefault="007D5323"/>
    <w:sectPr w:rsidR="007D53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76F"/>
    <w:rsid w:val="0041427D"/>
    <w:rsid w:val="007D5323"/>
    <w:rsid w:val="0096412B"/>
    <w:rsid w:val="00B35EBF"/>
    <w:rsid w:val="00E20E80"/>
    <w:rsid w:val="00E56F05"/>
    <w:rsid w:val="00F0076F"/>
    <w:rsid w:val="00F30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36507362-D813-4649-AAFC-4B9B854E8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u-H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F0076F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72</Characters>
  <Application>Microsoft Office Word</Application>
  <DocSecurity>0</DocSecurity>
  <Lines>15</Lines>
  <Paragraphs>6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aba Dr. Maár</dc:creator>
  <cp:keywords/>
  <dc:description/>
  <cp:lastModifiedBy>Csaba Dr. Maár</cp:lastModifiedBy>
  <cp:revision>1</cp:revision>
  <dcterms:created xsi:type="dcterms:W3CDTF">2024-02-07T15:00:00Z</dcterms:created>
  <dcterms:modified xsi:type="dcterms:W3CDTF">2024-02-07T15:00:00Z</dcterms:modified>
</cp:coreProperties>
</file>